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E6E5" w14:textId="0A9DD5FD" w:rsidR="003C12EB" w:rsidRDefault="003C12EB" w:rsidP="003C12EB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ED23E9" wp14:editId="52B05F68">
                <wp:simplePos x="0" y="0"/>
                <wp:positionH relativeFrom="column">
                  <wp:posOffset>-66675</wp:posOffset>
                </wp:positionH>
                <wp:positionV relativeFrom="paragraph">
                  <wp:posOffset>161925</wp:posOffset>
                </wp:positionV>
                <wp:extent cx="1885950" cy="400050"/>
                <wp:effectExtent l="0" t="0" r="0" b="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F4638A" w14:textId="45FFFAD6" w:rsidR="003C12EB" w:rsidRPr="003C12EB" w:rsidRDefault="003C12E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</w:pPr>
                            <w:r w:rsidRPr="003C12EB"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A</w:t>
                            </w:r>
                            <w:r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 xml:space="preserve"> </w:t>
                            </w:r>
                            <w:r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No Mali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ED23E9" id="_x0000_t202" coordsize="21600,21600" o:spt="202" path="m,l,21600r21600,l21600,xe">
                <v:stroke joinstyle="miter"/>
                <v:path gradientshapeok="t" o:connecttype="rect"/>
              </v:shapetype>
              <v:shape id="文字方塊 7" o:spid="_x0000_s1026" type="#_x0000_t202" style="position:absolute;margin-left:-5.25pt;margin-top:12.75pt;width:148.5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" filled="f" stroked="f" strokeweight=".5pt">
                <v:textbox>
                  <w:txbxContent>
                    <w:p w14:paraId="72F4638A" w14:textId="45FFFAD6" w:rsidR="003C12EB" w:rsidRPr="003C12EB" w:rsidRDefault="003C12EB">
                      <w:pP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</w:pPr>
                      <w:r w:rsidRPr="003C12EB"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eastAsia="zh-TW"/>
                        </w:rPr>
                        <w:t>A</w:t>
                      </w:r>
                      <w:r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.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 xml:space="preserve"> </w:t>
                      </w:r>
                      <w:r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No Malignanc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9EA0FD" wp14:editId="0ADB3042">
                <wp:simplePos x="0" y="0"/>
                <wp:positionH relativeFrom="column">
                  <wp:posOffset>4543425</wp:posOffset>
                </wp:positionH>
                <wp:positionV relativeFrom="paragraph">
                  <wp:posOffset>142875</wp:posOffset>
                </wp:positionV>
                <wp:extent cx="1885950" cy="400050"/>
                <wp:effectExtent l="0" t="0" r="0" b="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C7C61F" w14:textId="4EABD30A" w:rsidR="003C12EB" w:rsidRPr="003C12EB" w:rsidRDefault="003C12EB" w:rsidP="003C12E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B</w:t>
                            </w:r>
                            <w:r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 xml:space="preserve"> </w:t>
                            </w:r>
                            <w:r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Mali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EA0FD" id="文字方塊 8" o:spid="_x0000_s1027" type="#_x0000_t202" style="position:absolute;margin-left:357.75pt;margin-top:11.25pt;width:148.5pt;height:3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" filled="f" stroked="f" strokeweight=".5pt">
                <v:textbox>
                  <w:txbxContent>
                    <w:p w14:paraId="63C7C61F" w14:textId="4EABD30A" w:rsidR="003C12EB" w:rsidRPr="003C12EB" w:rsidRDefault="003C12EB" w:rsidP="003C12EB">
                      <w:pP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B</w:t>
                      </w:r>
                      <w:r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.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 xml:space="preserve"> </w:t>
                      </w:r>
                      <w:r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Malignancy</w:t>
                      </w:r>
                    </w:p>
                  </w:txbxContent>
                </v:textbox>
              </v:shape>
            </w:pict>
          </mc:Fallback>
        </mc:AlternateContent>
      </w:r>
    </w:p>
    <w:p w14:paraId="78431774" w14:textId="5B5DAD82" w:rsidR="00B06D71" w:rsidRDefault="003C12EB" w:rsidP="003C12EB">
      <w:pPr>
        <w:ind w:firstLineChars="600" w:firstLine="1440"/>
        <w:rPr>
          <w:rFonts w:eastAsia="DengXian"/>
        </w:rPr>
      </w:pPr>
      <w:r>
        <w:rPr>
          <w:rFonts w:ascii="Times New Roman" w:eastAsia="新細明體" w:hAnsi="Times New Roman" w:cs="Times New Roman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AF63ED" wp14:editId="3BD746A8">
                <wp:simplePos x="0" y="0"/>
                <wp:positionH relativeFrom="margin">
                  <wp:posOffset>4686300</wp:posOffset>
                </wp:positionH>
                <wp:positionV relativeFrom="paragraph">
                  <wp:posOffset>3728720</wp:posOffset>
                </wp:positionV>
                <wp:extent cx="2686050" cy="361950"/>
                <wp:effectExtent l="0" t="0" r="0" b="0"/>
                <wp:wrapNone/>
                <wp:docPr id="10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9C8459" w14:textId="2D3B0A62" w:rsidR="003C12EB" w:rsidRPr="00E7156A" w:rsidRDefault="003C12EB" w:rsidP="003C12EB">
                            <w:pP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</w:pPr>
                            <w:r w:rsidRPr="00E7156A"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>MDW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 xml:space="preserve"> vs procalicitonin p-value=0.22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F63ED" id="Text Box 36" o:spid="_x0000_s1028" type="#_x0000_t202" style="position:absolute;left:0;text-align:left;margin-left:369pt;margin-top:293.6pt;width:211.5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" filled="f" stroked="f" strokeweight=".5pt">
                <v:textbox>
                  <w:txbxContent>
                    <w:p w14:paraId="0E9C8459" w14:textId="2D3B0A62" w:rsidR="003C12EB" w:rsidRPr="00E7156A" w:rsidRDefault="003C12EB" w:rsidP="003C12EB">
                      <w:pP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</w:pPr>
                      <w:r w:rsidRPr="00E7156A"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MDW</w:t>
                      </w:r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vs </w:t>
                      </w:r>
                      <w:proofErr w:type="spellStart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procalicitonin</w:t>
                      </w:r>
                      <w:proofErr w:type="spellEnd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p-value=0.223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新細明體" w:hAnsi="Times New Roman" w:cs="Times New Roman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09B93B" wp14:editId="6A812D31">
                <wp:simplePos x="0" y="0"/>
                <wp:positionH relativeFrom="margin">
                  <wp:posOffset>-38100</wp:posOffset>
                </wp:positionH>
                <wp:positionV relativeFrom="paragraph">
                  <wp:posOffset>3780790</wp:posOffset>
                </wp:positionV>
                <wp:extent cx="2686050" cy="361950"/>
                <wp:effectExtent l="0" t="0" r="0" b="0"/>
                <wp:wrapNone/>
                <wp:docPr id="9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E50497" w14:textId="4B43F840" w:rsidR="003C12EB" w:rsidRPr="00E7156A" w:rsidRDefault="003C12EB" w:rsidP="003C12EB">
                            <w:pP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</w:pPr>
                            <w:r w:rsidRPr="00E7156A"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>MDW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 xml:space="preserve"> vs procalicitonin p-value=0.65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9B93B" id="_x0000_s1029" type="#_x0000_t202" style="position:absolute;left:0;text-align:left;margin-left:-3pt;margin-top:297.7pt;width:211.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" filled="f" stroked="f" strokeweight=".5pt">
                <v:textbox>
                  <w:txbxContent>
                    <w:p w14:paraId="08E50497" w14:textId="4B43F840" w:rsidR="003C12EB" w:rsidRPr="00E7156A" w:rsidRDefault="003C12EB" w:rsidP="003C12EB">
                      <w:pP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</w:pPr>
                      <w:r w:rsidRPr="00E7156A"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MDW</w:t>
                      </w:r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vs </w:t>
                      </w:r>
                      <w:proofErr w:type="spellStart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procalicitonin</w:t>
                      </w:r>
                      <w:proofErr w:type="spellEnd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p-value=0.654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05006580" wp14:editId="4EBE7DB2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3672000" cy="3672000"/>
            <wp:effectExtent l="0" t="0" r="5080" b="5080"/>
            <wp:wrapTight wrapText="bothSides">
              <wp:wrapPolygon edited="0">
                <wp:start x="0" y="0"/>
                <wp:lineTo x="0" y="21518"/>
                <wp:lineTo x="21518" y="21518"/>
                <wp:lineTo x="21518" y="0"/>
                <wp:lineTo x="0" y="0"/>
              </wp:wrapPolygon>
            </wp:wrapTight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000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1" locked="0" layoutInCell="1" allowOverlap="1" wp14:anchorId="5678C40F" wp14:editId="0F28D1D3">
            <wp:simplePos x="0" y="0"/>
            <wp:positionH relativeFrom="column">
              <wp:posOffset>4686300</wp:posOffset>
            </wp:positionH>
            <wp:positionV relativeFrom="paragraph">
              <wp:posOffset>109220</wp:posOffset>
            </wp:positionV>
            <wp:extent cx="3671570" cy="3671570"/>
            <wp:effectExtent l="0" t="0" r="5080" b="5080"/>
            <wp:wrapTight wrapText="bothSides">
              <wp:wrapPolygon edited="0">
                <wp:start x="0" y="0"/>
                <wp:lineTo x="0" y="21518"/>
                <wp:lineTo x="21518" y="21518"/>
                <wp:lineTo x="21518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57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2C924D" w14:textId="4644E7A9" w:rsidR="003C12EB" w:rsidRDefault="003C12EB" w:rsidP="003C12EB">
      <w:pPr>
        <w:rPr>
          <w:rFonts w:eastAsia="DengXian"/>
        </w:rPr>
      </w:pPr>
    </w:p>
    <w:p w14:paraId="5DEC0726" w14:textId="02EFDEA2" w:rsidR="003C12EB" w:rsidRDefault="003C12EB">
      <w:pPr>
        <w:spacing w:after="0" w:line="240" w:lineRule="auto"/>
        <w:rPr>
          <w:rFonts w:eastAsia="DengXian"/>
        </w:rPr>
      </w:pPr>
      <w:r>
        <w:rPr>
          <w:rFonts w:eastAsia="DengXian"/>
        </w:rPr>
        <w:br w:type="page"/>
      </w:r>
    </w:p>
    <w:p w14:paraId="6BFA72D9" w14:textId="2D3A7045" w:rsidR="003C12EB" w:rsidRPr="003C12EB" w:rsidRDefault="00530119" w:rsidP="003C12EB">
      <w:pPr>
        <w:rPr>
          <w:rFonts w:eastAsia="DengXian"/>
        </w:rPr>
      </w:pPr>
      <w:r>
        <w:rPr>
          <w:rFonts w:ascii="Times New Roman" w:eastAsia="新細明體" w:hAnsi="Times New Roman" w:cs="Times New Roman"/>
          <w:noProof/>
          <w:sz w:val="24"/>
          <w:szCs w:val="24"/>
          <w:lang w:eastAsia="zh-TW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F1E554" wp14:editId="20CA8CEE">
                <wp:simplePos x="0" y="0"/>
                <wp:positionH relativeFrom="margin">
                  <wp:posOffset>4686300</wp:posOffset>
                </wp:positionH>
                <wp:positionV relativeFrom="paragraph">
                  <wp:posOffset>4071620</wp:posOffset>
                </wp:positionV>
                <wp:extent cx="2686050" cy="361950"/>
                <wp:effectExtent l="0" t="0" r="0" b="0"/>
                <wp:wrapNone/>
                <wp:docPr id="18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43D794" w14:textId="63B8D5D2" w:rsidR="00530119" w:rsidRPr="00E7156A" w:rsidRDefault="00530119" w:rsidP="00530119">
                            <w:pP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</w:pPr>
                            <w:r w:rsidRPr="00E7156A"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>MDW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 xml:space="preserve"> vs procalicitonin p-value=0.75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1E554" id="_x0000_s1030" type="#_x0000_t202" style="position:absolute;margin-left:369pt;margin-top:320.6pt;width:211.5pt;height:28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" filled="f" stroked="f" strokeweight=".5pt">
                <v:textbox>
                  <w:txbxContent>
                    <w:p w14:paraId="3B43D794" w14:textId="63B8D5D2" w:rsidR="00530119" w:rsidRPr="00E7156A" w:rsidRDefault="00530119" w:rsidP="00530119">
                      <w:pP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</w:pPr>
                      <w:r w:rsidRPr="00E7156A"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MDW</w:t>
                      </w:r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vs </w:t>
                      </w:r>
                      <w:proofErr w:type="spellStart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procalicitonin</w:t>
                      </w:r>
                      <w:proofErr w:type="spellEnd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p-value=0.757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新細明體" w:hAnsi="Times New Roman" w:cs="Times New Roman"/>
          <w:noProof/>
          <w:sz w:val="24"/>
          <w:szCs w:val="24"/>
          <w:lang w:eastAsia="zh-TW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8F0D6E" wp14:editId="6D223FF3">
                <wp:simplePos x="0" y="0"/>
                <wp:positionH relativeFrom="margin">
                  <wp:posOffset>0</wp:posOffset>
                </wp:positionH>
                <wp:positionV relativeFrom="paragraph">
                  <wp:posOffset>4071620</wp:posOffset>
                </wp:positionV>
                <wp:extent cx="2686050" cy="361950"/>
                <wp:effectExtent l="0" t="0" r="0" b="0"/>
                <wp:wrapNone/>
                <wp:docPr id="17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E12129" w14:textId="56B2AC49" w:rsidR="00530119" w:rsidRPr="00E7156A" w:rsidRDefault="00530119" w:rsidP="00530119">
                            <w:pP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</w:pPr>
                            <w:r w:rsidRPr="00E7156A"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>MDW</w:t>
                            </w:r>
                            <w:r>
                              <w:rPr>
                                <w:rFonts w:ascii="Times New Roman" w:eastAsia="新細明體" w:hAnsi="Times New Roman" w:cs="Times New Roman"/>
                                <w:lang w:eastAsia="zh-TW"/>
                              </w:rPr>
                              <w:t xml:space="preserve"> vs procalicitonin p-value=0.93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F0D6E" id="_x0000_s1031" type="#_x0000_t202" style="position:absolute;margin-left:0;margin-top:320.6pt;width:211.5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" filled="f" stroked="f" strokeweight=".5pt">
                <v:textbox>
                  <w:txbxContent>
                    <w:p w14:paraId="4AE12129" w14:textId="56B2AC49" w:rsidR="00530119" w:rsidRPr="00E7156A" w:rsidRDefault="00530119" w:rsidP="00530119">
                      <w:pP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</w:pPr>
                      <w:r w:rsidRPr="00E7156A"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MDW</w:t>
                      </w:r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vs </w:t>
                      </w:r>
                      <w:proofErr w:type="spellStart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>procalicitonin</w:t>
                      </w:r>
                      <w:proofErr w:type="spellEnd"/>
                      <w:r>
                        <w:rPr>
                          <w:rFonts w:ascii="Times New Roman" w:eastAsia="新細明體" w:hAnsi="Times New Roman" w:cs="Times New Roman"/>
                          <w:lang w:eastAsia="zh-TW"/>
                        </w:rPr>
                        <w:t xml:space="preserve"> p-value=0.936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DengXian" w:hint="eastAsia"/>
          <w:noProof/>
        </w:rPr>
        <w:drawing>
          <wp:anchor distT="0" distB="0" distL="114300" distR="114300" simplePos="0" relativeHeight="251666432" behindDoc="1" locked="0" layoutInCell="1" allowOverlap="1" wp14:anchorId="748DFB18" wp14:editId="5F26C23C">
            <wp:simplePos x="0" y="0"/>
            <wp:positionH relativeFrom="column">
              <wp:posOffset>4657725</wp:posOffset>
            </wp:positionH>
            <wp:positionV relativeFrom="paragraph">
              <wp:posOffset>400050</wp:posOffset>
            </wp:positionV>
            <wp:extent cx="3671570" cy="3671570"/>
            <wp:effectExtent l="0" t="0" r="5080" b="5080"/>
            <wp:wrapTight wrapText="bothSides">
              <wp:wrapPolygon edited="0">
                <wp:start x="0" y="0"/>
                <wp:lineTo x="0" y="21518"/>
                <wp:lineTo x="21518" y="21518"/>
                <wp:lineTo x="21518" y="0"/>
                <wp:lineTo x="0" y="0"/>
              </wp:wrapPolygon>
            </wp:wrapTight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57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="DengXian" w:hint="eastAsia"/>
          <w:noProof/>
        </w:rPr>
        <w:drawing>
          <wp:anchor distT="0" distB="0" distL="114300" distR="114300" simplePos="0" relativeHeight="251667456" behindDoc="1" locked="0" layoutInCell="1" allowOverlap="1" wp14:anchorId="1EFC391F" wp14:editId="2DA615D1">
            <wp:simplePos x="0" y="0"/>
            <wp:positionH relativeFrom="column">
              <wp:posOffset>-9525</wp:posOffset>
            </wp:positionH>
            <wp:positionV relativeFrom="paragraph">
              <wp:posOffset>403225</wp:posOffset>
            </wp:positionV>
            <wp:extent cx="3671570" cy="3671570"/>
            <wp:effectExtent l="0" t="0" r="5080" b="5080"/>
            <wp:wrapTight wrapText="bothSides">
              <wp:wrapPolygon edited="0">
                <wp:start x="0" y="0"/>
                <wp:lineTo x="0" y="21518"/>
                <wp:lineTo x="21518" y="21518"/>
                <wp:lineTo x="21518" y="0"/>
                <wp:lineTo x="0" y="0"/>
              </wp:wrapPolygon>
            </wp:wrapTight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157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12E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F2A67E" wp14:editId="6A541A59">
                <wp:simplePos x="0" y="0"/>
                <wp:positionH relativeFrom="column">
                  <wp:posOffset>4686300</wp:posOffset>
                </wp:positionH>
                <wp:positionV relativeFrom="paragraph">
                  <wp:posOffset>95250</wp:posOffset>
                </wp:positionV>
                <wp:extent cx="1885950" cy="400050"/>
                <wp:effectExtent l="0" t="0" r="0" b="0"/>
                <wp:wrapNone/>
                <wp:docPr id="14" name="文字方塊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738341" w14:textId="76727DF4" w:rsidR="003C12EB" w:rsidRPr="003C12EB" w:rsidRDefault="003C7425" w:rsidP="003C12E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D</w:t>
                            </w:r>
                            <w:r w:rsidR="003C12EB"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.</w:t>
                            </w:r>
                            <w:r w:rsid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 xml:space="preserve"> </w:t>
                            </w:r>
                            <w:r w:rsidR="003C12EB"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Mali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F2A67E" id="_x0000_t202" coordsize="21600,21600" o:spt="202" path="m,l,21600r21600,l21600,xe">
                <v:stroke joinstyle="miter"/>
                <v:path gradientshapeok="t" o:connecttype="rect"/>
              </v:shapetype>
              <v:shape id="文字方塊 14" o:spid="_x0000_s1032" type="#_x0000_t202" style="position:absolute;margin-left:369pt;margin-top:7.5pt;width:148.5pt;height:3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" filled="f" stroked="f" strokeweight=".5pt">
                <v:textbox>
                  <w:txbxContent>
                    <w:p w14:paraId="31738341" w14:textId="76727DF4" w:rsidR="003C12EB" w:rsidRPr="003C12EB" w:rsidRDefault="003C7425" w:rsidP="003C12EB">
                      <w:pP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D</w:t>
                      </w:r>
                      <w:r w:rsidR="003C12EB"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.</w:t>
                      </w:r>
                      <w:r w:rsid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 xml:space="preserve"> </w:t>
                      </w:r>
                      <w:r w:rsidR="003C12EB"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Malignancy</w:t>
                      </w:r>
                    </w:p>
                  </w:txbxContent>
                </v:textbox>
              </v:shape>
            </w:pict>
          </mc:Fallback>
        </mc:AlternateContent>
      </w:r>
      <w:r w:rsidR="003C12EB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C7F593" wp14:editId="153AAE6B">
                <wp:simplePos x="0" y="0"/>
                <wp:positionH relativeFrom="column">
                  <wp:posOffset>0</wp:posOffset>
                </wp:positionH>
                <wp:positionV relativeFrom="paragraph">
                  <wp:posOffset>95250</wp:posOffset>
                </wp:positionV>
                <wp:extent cx="1885950" cy="400050"/>
                <wp:effectExtent l="0" t="0" r="0" b="0"/>
                <wp:wrapNone/>
                <wp:docPr id="13" name="文字方塊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DB7F5" w14:textId="747BDA19" w:rsidR="003C12EB" w:rsidRPr="003C12EB" w:rsidRDefault="003C7425" w:rsidP="003C12E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C</w:t>
                            </w:r>
                            <w:r w:rsidR="003C12EB"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.</w:t>
                            </w:r>
                            <w:r w:rsid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 xml:space="preserve"> </w:t>
                            </w:r>
                            <w:r w:rsidR="003C12EB" w:rsidRPr="003C12EB">
                              <w:rPr>
                                <w:b/>
                                <w:bCs/>
                                <w:sz w:val="28"/>
                                <w:szCs w:val="28"/>
                                <w:lang w:eastAsia="zh-TW"/>
                              </w:rPr>
                              <w:t>Non Maligna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7F593" id="文字方塊 13" o:spid="_x0000_s1033" type="#_x0000_t202" style="position:absolute;margin-left:0;margin-top:7.5pt;width:148.5pt;height:3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" filled="f" stroked="f" strokeweight=".5pt">
                <v:textbox>
                  <w:txbxContent>
                    <w:p w14:paraId="3B7DB7F5" w14:textId="747BDA19" w:rsidR="003C12EB" w:rsidRPr="003C12EB" w:rsidRDefault="003C7425" w:rsidP="003C12EB">
                      <w:pP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C</w:t>
                      </w:r>
                      <w:r w:rsidR="003C12EB"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.</w:t>
                      </w:r>
                      <w:r w:rsid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 xml:space="preserve"> </w:t>
                      </w:r>
                      <w:r w:rsidR="003C12EB" w:rsidRPr="003C12EB">
                        <w:rPr>
                          <w:b/>
                          <w:bCs/>
                          <w:sz w:val="28"/>
                          <w:szCs w:val="28"/>
                          <w:lang w:eastAsia="zh-TW"/>
                        </w:rPr>
                        <w:t>Non Malignancy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C12EB" w:rsidRPr="003C12EB" w:rsidSect="003C12EB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B2EFB" w14:textId="77777777" w:rsidR="0079002E" w:rsidRDefault="0079002E" w:rsidP="00490CF7">
      <w:pPr>
        <w:spacing w:after="0" w:line="240" w:lineRule="auto"/>
      </w:pPr>
      <w:r>
        <w:separator/>
      </w:r>
    </w:p>
  </w:endnote>
  <w:endnote w:type="continuationSeparator" w:id="0">
    <w:p w14:paraId="0FECEA93" w14:textId="77777777" w:rsidR="0079002E" w:rsidRDefault="0079002E" w:rsidP="00490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6D59B" w14:textId="77777777" w:rsidR="0079002E" w:rsidRDefault="0079002E" w:rsidP="00490CF7">
      <w:pPr>
        <w:spacing w:after="0" w:line="240" w:lineRule="auto"/>
      </w:pPr>
      <w:r>
        <w:separator/>
      </w:r>
    </w:p>
  </w:footnote>
  <w:footnote w:type="continuationSeparator" w:id="0">
    <w:p w14:paraId="196C9F24" w14:textId="77777777" w:rsidR="0079002E" w:rsidRDefault="0079002E" w:rsidP="00490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zUwMjAxNzY2NbNU0lEKTi0uzszPAykwqgUAcXtFUSwAAAA="/>
  </w:docVars>
  <w:rsids>
    <w:rsidRoot w:val="003C12EB"/>
    <w:rsid w:val="003C12EB"/>
    <w:rsid w:val="003C7425"/>
    <w:rsid w:val="00490CF7"/>
    <w:rsid w:val="00530119"/>
    <w:rsid w:val="0079002E"/>
    <w:rsid w:val="00B0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78FB0"/>
  <w15:chartTrackingRefBased/>
  <w15:docId w15:val="{ECF3DF59-B4BC-43B2-805F-3ECF2182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2EB"/>
    <w:pPr>
      <w:spacing w:after="160" w:line="259" w:lineRule="auto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CF7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0CF7"/>
    <w:rPr>
      <w:kern w:val="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0CF7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CF7"/>
    <w:rPr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459C6-B33F-447F-81E5-0EDCD24B0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研究 急診</dc:creator>
  <cp:keywords/>
  <dc:description/>
  <cp:lastModifiedBy>智晃 李</cp:lastModifiedBy>
  <cp:revision>3</cp:revision>
  <dcterms:created xsi:type="dcterms:W3CDTF">2021-09-30T11:31:00Z</dcterms:created>
  <dcterms:modified xsi:type="dcterms:W3CDTF">2021-11-02T10:46:00Z</dcterms:modified>
</cp:coreProperties>
</file>